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7BA5" w:rsidRDefault="004D7BA5" w:rsidP="004D7BA5">
      <w:pPr>
        <w:pStyle w:val="Standard"/>
        <w:spacing w:line="480" w:lineRule="auto"/>
        <w:jc w:val="both"/>
        <w:rPr>
          <w:rFonts w:ascii="Times New Roman" w:hAnsi="Times New Roman" w:cs="Times New Roman"/>
          <w:b/>
        </w:rPr>
      </w:pPr>
      <w:r>
        <w:rPr>
          <w:rFonts w:ascii="Times New Roman" w:hAnsi="Times New Roman" w:cs="Times New Roman"/>
          <w:b/>
          <w:i/>
        </w:rPr>
        <w:t>S1 Text: Characteristics of genotype networks based on random nucleotide strings</w:t>
      </w:r>
    </w:p>
    <w:p w:rsidR="006F14DE" w:rsidRPr="004D7BA5" w:rsidRDefault="004D7BA5" w:rsidP="004D7BA5">
      <w:pPr>
        <w:pStyle w:val="Standard"/>
        <w:spacing w:line="480" w:lineRule="auto"/>
        <w:jc w:val="both"/>
        <w:rPr>
          <w:rFonts w:ascii="Times New Roman" w:hAnsi="Times New Roman" w:cs="Times New Roman"/>
        </w:rPr>
      </w:pPr>
      <w:r>
        <w:rPr>
          <w:rFonts w:ascii="Times New Roman" w:hAnsi="Times New Roman" w:cs="Times New Roman"/>
        </w:rPr>
        <w:t>To evaluate if properties of the four example genotype networks illustrated in Fig 2 would be expected to occur by chance alone for data sets of similar size and genetic diversity, we created 10,000 random genotype networks for each of the four phenotypes, computed network descriptors for them, and compared these descriptors with their values in the four biological networks. We built these 10,000 random networks from 10,000 sets of randomized genotype strings with the same nucleotide composition as the biologically observed genotypes (see Methods). The number of unique genotype sequences that this randomization procedure yielded was consistently higher than in the biological data for all 10,000 sets of strings and for all four phenotype categories (S</w:t>
      </w:r>
      <w:r w:rsidR="001F4991">
        <w:rPr>
          <w:rFonts w:ascii="Times New Roman" w:hAnsi="Times New Roman" w:cs="Times New Roman"/>
        </w:rPr>
        <w:t>3</w:t>
      </w:r>
      <w:r>
        <w:rPr>
          <w:rFonts w:ascii="Times New Roman" w:hAnsi="Times New Roman" w:cs="Times New Roman"/>
        </w:rPr>
        <w:t>A Fig). In other words, the biologically observed genotype sequences are less diverse than expected by chance. One possible reason is that the corresponding genomic positions are under selection, because they are strongly associated with the investigated phenotype and thus functionally important. The number of squares in the genotype networks based on biological data lay within the range of the number of squares in the random genotype networks, with the exception of the defense phenotype bacterial growth, where the genotype network based on biological data showed a higher number of squares (S</w:t>
      </w:r>
      <w:r w:rsidR="001F4991">
        <w:rPr>
          <w:rFonts w:ascii="Times New Roman" w:hAnsi="Times New Roman" w:cs="Times New Roman"/>
        </w:rPr>
        <w:t>3</w:t>
      </w:r>
      <w:r>
        <w:rPr>
          <w:rFonts w:ascii="Times New Roman" w:hAnsi="Times New Roman" w:cs="Times New Roman"/>
        </w:rPr>
        <w:t>B Fig).  Moreover, the size of the largest network component of the flowering phenotype plant diameter at flowering and the defense phenotype bacterial growth lay within the range of the values obtained from random networks. In contrast, the largest component size was lower in the biological networks compared to random networks for the ion phenotype arsenic concentration and the developmental phenotype plant width (S</w:t>
      </w:r>
      <w:r w:rsidR="001F4991">
        <w:rPr>
          <w:rFonts w:ascii="Times New Roman" w:hAnsi="Times New Roman" w:cs="Times New Roman"/>
        </w:rPr>
        <w:t>3</w:t>
      </w:r>
      <w:r>
        <w:rPr>
          <w:rFonts w:ascii="Times New Roman" w:hAnsi="Times New Roman" w:cs="Times New Roman"/>
        </w:rPr>
        <w:t>C Fig). We also determined the maximum vertex betweenness, that is, the highest number of shortest path that pass through a vertex (S</w:t>
      </w:r>
      <w:r w:rsidR="001F4991">
        <w:rPr>
          <w:rFonts w:ascii="Times New Roman" w:hAnsi="Times New Roman" w:cs="Times New Roman"/>
        </w:rPr>
        <w:t>3</w:t>
      </w:r>
      <w:r>
        <w:rPr>
          <w:rFonts w:ascii="Times New Roman" w:hAnsi="Times New Roman" w:cs="Times New Roman"/>
        </w:rPr>
        <w:t>D Fig). It showed that the vertex betweenness of genotype networks based on biological data is in the lower range of those values obtained from</w:t>
      </w:r>
      <w:bookmarkStart w:id="0" w:name="_GoBack"/>
      <w:bookmarkEnd w:id="0"/>
      <w:r>
        <w:rPr>
          <w:rFonts w:ascii="Times New Roman" w:hAnsi="Times New Roman" w:cs="Times New Roman"/>
        </w:rPr>
        <w:t xml:space="preserve"> random networks. For two phenotypes – the ion phenotype arsenic concentration and the development phenotype plant width – vertex </w:t>
      </w:r>
      <w:r>
        <w:rPr>
          <w:rFonts w:ascii="Times New Roman" w:hAnsi="Times New Roman" w:cs="Times New Roman"/>
        </w:rPr>
        <w:lastRenderedPageBreak/>
        <w:t>betweenness was lower than in the random genotype networks, showing that vertices with very high betweenness can occur in random genotype networks of the size we study here.</w:t>
      </w:r>
    </w:p>
    <w:sectPr w:rsidR="006F14DE" w:rsidRPr="004D7B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FreeSans">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BA5"/>
    <w:rsid w:val="000049C4"/>
    <w:rsid w:val="001F4991"/>
    <w:rsid w:val="004D7BA5"/>
    <w:rsid w:val="00AB53B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13E84"/>
  <w15:chartTrackingRefBased/>
  <w15:docId w15:val="{7D89CFD9-2D0F-4A00-876A-77DDA8618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4D7BA5"/>
    <w:pPr>
      <w:suppressAutoHyphens/>
      <w:spacing w:after="0" w:line="240" w:lineRule="auto"/>
      <w:textAlignment w:val="baseline"/>
    </w:pPr>
    <w:rPr>
      <w:rFonts w:ascii="Liberation Serif" w:eastAsia="SimSun" w:hAnsi="Liberation Serif" w:cs="FreeSans"/>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4</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group</dc:creator>
  <cp:keywords/>
  <dc:description/>
  <cp:lastModifiedBy>wagner-group</cp:lastModifiedBy>
  <cp:revision>2</cp:revision>
  <dcterms:created xsi:type="dcterms:W3CDTF">2020-02-20T16:15:00Z</dcterms:created>
  <dcterms:modified xsi:type="dcterms:W3CDTF">2020-02-21T11:08:00Z</dcterms:modified>
</cp:coreProperties>
</file>